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cs="Times New Roman"/>
          <w:b/>
          <w:bCs/>
          <w:sz w:val="24"/>
          <w:szCs w:val="24"/>
          <w:lang w:val="en-US" w:eastAsia="zh-CN"/>
        </w:rPr>
      </w:pPr>
      <w:bookmarkStart w:id="1" w:name="_GoBack"/>
      <w:bookmarkEnd w:id="1"/>
      <w:r>
        <w:rPr>
          <w:rFonts w:hint="eastAsia" w:cs="Times New Roman"/>
          <w:b/>
          <w:bCs/>
          <w:sz w:val="24"/>
          <w:szCs w:val="24"/>
          <w:lang w:val="en-US" w:eastAsia="zh-CN"/>
        </w:rPr>
        <w:t>Table S1. Clinical patients information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amples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iagnosis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tage of diseas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der/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ML1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imary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P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/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ML2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imary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P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/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ML3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imary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P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/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ML4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imary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P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/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ML5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laps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P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/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ML6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lapse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P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emale/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rmal1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emia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/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rmal2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emia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/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rmal3</w:t>
            </w:r>
          </w:p>
        </w:tc>
        <w:tc>
          <w:tcPr>
            <w:tcW w:w="21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emia</w:t>
            </w: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emale/2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Table S2. Primers sequences used in RT-qPCR assay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545"/>
        <w:gridCol w:w="545"/>
        <w:gridCol w:w="545"/>
        <w:gridCol w:w="545"/>
        <w:gridCol w:w="40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81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ircCRKL-Foward</w:t>
            </w:r>
          </w:p>
        </w:tc>
        <w:tc>
          <w:tcPr>
            <w:tcW w:w="81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ACCTGCTCATGCATAC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ircCRKL-Reverse</w:t>
            </w:r>
          </w:p>
        </w:tc>
        <w:tc>
          <w:tcPr>
            <w:tcW w:w="8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AGATCCCATTGGTGGG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RKL-Foward</w:t>
            </w:r>
          </w:p>
        </w:tc>
        <w:tc>
          <w:tcPr>
            <w:tcW w:w="8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GTATGTTCCTCGTCCGC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RKL-Reverse</w:t>
            </w:r>
          </w:p>
        </w:tc>
        <w:tc>
          <w:tcPr>
            <w:tcW w:w="8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AGATCCCATTGGTGGG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BCR-ABL-Foward</w:t>
            </w:r>
          </w:p>
        </w:tc>
        <w:tc>
          <w:tcPr>
            <w:tcW w:w="8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GCTCTATGGGTTTCTGAA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BCR-ABL-Reverse</w:t>
            </w:r>
          </w:p>
        </w:tc>
        <w:tc>
          <w:tcPr>
            <w:tcW w:w="8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TGGCGTGATGTAGTTG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miR-877-5p-Foward</w:t>
            </w:r>
          </w:p>
        </w:tc>
        <w:tc>
          <w:tcPr>
            <w:tcW w:w="8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GCGGTAGAGGAGA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miR-877-5p-Reverse</w:t>
            </w:r>
          </w:p>
        </w:tc>
        <w:tc>
          <w:tcPr>
            <w:tcW w:w="8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AGTGCAGGGTCCGAGG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Actin-Foward</w:t>
            </w:r>
          </w:p>
        </w:tc>
        <w:tc>
          <w:tcPr>
            <w:tcW w:w="8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ACTTAGTTGCGTTACAC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Actin-Reverse</w:t>
            </w:r>
          </w:p>
        </w:tc>
        <w:tc>
          <w:tcPr>
            <w:tcW w:w="8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TGTCACCTTCACCG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bookmarkStart w:id="0" w:name="OLE_LINK1"/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U6-F</w:t>
            </w:r>
            <w:bookmarkEnd w:id="0"/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oward</w:t>
            </w:r>
          </w:p>
        </w:tc>
        <w:tc>
          <w:tcPr>
            <w:tcW w:w="8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TCGCTTCGGCAG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U6-Reverse</w:t>
            </w:r>
          </w:p>
        </w:tc>
        <w:tc>
          <w:tcPr>
            <w:tcW w:w="81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40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AACGCTTCACGAATTTGCGT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Table S3. The siRNA sequences used for knocking down circCRKL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65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h-circCRKL-1</w:t>
            </w:r>
          </w:p>
        </w:tc>
        <w:tc>
          <w:tcPr>
            <w:tcW w:w="65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CTTGGCATTAGAGGTAT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h-circCRKL-2</w:t>
            </w:r>
          </w:p>
        </w:tc>
        <w:tc>
          <w:tcPr>
            <w:tcW w:w="654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CATTAGAGGTATCCAAGCCC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Table S4. The probe sequences used for RNA pull-down assa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240"/>
        <w:gridCol w:w="625"/>
        <w:gridCol w:w="625"/>
        <w:gridCol w:w="625"/>
        <w:gridCol w:w="41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Probe names 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2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2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2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12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NC-probe</w:t>
            </w:r>
          </w:p>
        </w:tc>
        <w:tc>
          <w:tcPr>
            <w:tcW w:w="24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2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2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2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12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/5bio/-GCGACTTCTAACCGTT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circCRKL probe-1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1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/5bio/-TGGATACCTCTAATGC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circCRKL probe-2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2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1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/5bio/-CTTGGATACCTCTAATGCC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DE3F6D"/>
    <w:rsid w:val="0CFF7402"/>
    <w:rsid w:val="36DE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3</Words>
  <Characters>1021</Characters>
  <Lines>0</Lines>
  <Paragraphs>0</Paragraphs>
  <TotalTime>1</TotalTime>
  <ScaleCrop>false</ScaleCrop>
  <LinksUpToDate>false</LinksUpToDate>
  <CharactersWithSpaces>1056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2:49:00Z</dcterms:created>
  <dc:creator>wJm</dc:creator>
  <cp:lastModifiedBy>13983802837</cp:lastModifiedBy>
  <dcterms:modified xsi:type="dcterms:W3CDTF">2022-08-17T08:2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1E9B35BCB864B0D91DF42838B41FDB4</vt:lpwstr>
  </property>
</Properties>
</file>